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6B0B2" w14:textId="7CD54B6A" w:rsidR="006064A8" w:rsidRPr="007009D0" w:rsidRDefault="006064A8" w:rsidP="006064A8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ppendix </w:t>
      </w:r>
      <w:r w:rsidR="001F4F31">
        <w:rPr>
          <w:rFonts w:ascii="Times New Roman" w:hAnsi="Times New Roman" w:cs="Times New Roman"/>
          <w:b/>
          <w:bCs/>
          <w:color w:val="auto"/>
          <w:sz w:val="24"/>
          <w:szCs w:val="24"/>
        </w:rPr>
        <w:t>10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Overall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p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erceptions of th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v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lue and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i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mpact of the DHDR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a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mong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emale and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m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le DHDR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u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>sers (N=40)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</w:p>
    <w:p w14:paraId="645551B6" w14:textId="77777777" w:rsidR="006064A8" w:rsidRPr="007009D0" w:rsidRDefault="006064A8" w:rsidP="006064A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265" w:type="dxa"/>
        <w:tblLook w:val="04A0" w:firstRow="1" w:lastRow="0" w:firstColumn="1" w:lastColumn="0" w:noHBand="0" w:noVBand="1"/>
      </w:tblPr>
      <w:tblGrid>
        <w:gridCol w:w="5035"/>
        <w:gridCol w:w="1170"/>
        <w:gridCol w:w="990"/>
        <w:gridCol w:w="1170"/>
        <w:gridCol w:w="900"/>
      </w:tblGrid>
      <w:tr w:rsidR="006064A8" w:rsidRPr="00D9192C" w14:paraId="317C7005" w14:textId="77777777" w:rsidTr="00895175">
        <w:trPr>
          <w:trHeight w:val="288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2060"/>
            <w:vAlign w:val="center"/>
            <w:hideMark/>
          </w:tcPr>
          <w:p w14:paraId="382CA409" w14:textId="77777777" w:rsidR="006064A8" w:rsidRPr="00D9192C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CA" w:eastAsia="en-CA"/>
              </w:rPr>
            </w:pPr>
            <w:r w:rsidRPr="00D9192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CA" w:eastAsia="en-CA"/>
              </w:rPr>
              <w:t>Survey Item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2060"/>
            <w:noWrap/>
            <w:vAlign w:val="center"/>
            <w:hideMark/>
          </w:tcPr>
          <w:p w14:paraId="239DBCD8" w14:textId="77777777" w:rsidR="006064A8" w:rsidRPr="00D9192C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CA" w:eastAsia="en-CA"/>
              </w:rPr>
            </w:pPr>
            <w:r w:rsidRPr="00D9192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CA" w:eastAsia="en-CA"/>
              </w:rPr>
              <w:t>Overall</w:t>
            </w:r>
          </w:p>
          <w:p w14:paraId="7562808F" w14:textId="77777777" w:rsidR="006064A8" w:rsidRPr="00D9192C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CA" w:eastAsia="en-CA"/>
              </w:rPr>
            </w:pPr>
            <w:r w:rsidRPr="00D9192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CA" w:eastAsia="en-CA"/>
              </w:rPr>
              <w:t>Mean (SD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2060"/>
            <w:noWrap/>
            <w:vAlign w:val="center"/>
            <w:hideMark/>
          </w:tcPr>
          <w:p w14:paraId="5EEAE2D6" w14:textId="77777777" w:rsidR="006064A8" w:rsidRPr="00D9192C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CA" w:eastAsia="en-CA"/>
              </w:rPr>
            </w:pPr>
            <w:r w:rsidRPr="00D9192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CA" w:eastAsia="en-CA"/>
              </w:rPr>
              <w:t>Male</w:t>
            </w:r>
          </w:p>
          <w:p w14:paraId="740D135D" w14:textId="77777777" w:rsidR="006064A8" w:rsidRPr="00D9192C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CA" w:eastAsia="en-CA"/>
              </w:rPr>
            </w:pPr>
            <w:r w:rsidRPr="00D9192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CA" w:eastAsia="en-CA"/>
              </w:rPr>
              <w:t>Mean (SD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2060"/>
            <w:noWrap/>
            <w:vAlign w:val="center"/>
            <w:hideMark/>
          </w:tcPr>
          <w:p w14:paraId="34ACDF01" w14:textId="77777777" w:rsidR="006064A8" w:rsidRPr="00D9192C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CA" w:eastAsia="en-CA"/>
              </w:rPr>
            </w:pPr>
            <w:r w:rsidRPr="00D9192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CA" w:eastAsia="en-CA"/>
              </w:rPr>
              <w:t>Female</w:t>
            </w:r>
          </w:p>
          <w:p w14:paraId="66F40BE4" w14:textId="77777777" w:rsidR="006064A8" w:rsidRPr="00D9192C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CA" w:eastAsia="en-CA"/>
              </w:rPr>
            </w:pPr>
            <w:r w:rsidRPr="00D9192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CA" w:eastAsia="en-CA"/>
              </w:rPr>
              <w:t>Mean (SD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2060"/>
            <w:noWrap/>
            <w:vAlign w:val="center"/>
            <w:hideMark/>
          </w:tcPr>
          <w:p w14:paraId="3B792490" w14:textId="77777777" w:rsidR="006064A8" w:rsidRPr="00D9192C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CA" w:eastAsia="en-CA"/>
              </w:rPr>
            </w:pPr>
            <w:r w:rsidRPr="00D9192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CA" w:eastAsia="en-CA"/>
              </w:rPr>
              <w:t>P-value</w:t>
            </w:r>
          </w:p>
        </w:tc>
      </w:tr>
      <w:tr w:rsidR="006064A8" w:rsidRPr="007009D0" w14:paraId="3C366EF4" w14:textId="77777777" w:rsidTr="00895175">
        <w:trPr>
          <w:trHeight w:val="278"/>
        </w:trPr>
        <w:tc>
          <w:tcPr>
            <w:tcW w:w="926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0DE24324" w14:textId="77777777" w:rsidR="006064A8" w:rsidRPr="007009D0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Value of the DHDR</w:t>
            </w:r>
          </w:p>
        </w:tc>
      </w:tr>
      <w:tr w:rsidR="006064A8" w:rsidRPr="007009D0" w14:paraId="0BE74BE1" w14:textId="77777777" w:rsidTr="00895175">
        <w:trPr>
          <w:trHeight w:val="80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B6D4C" w14:textId="77777777" w:rsidR="006064A8" w:rsidRPr="007009D0" w:rsidRDefault="006064A8" w:rsidP="0089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How valuable is it to have access to prescribed medications when developing a best possible medication history?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CAA3D" w14:textId="77777777" w:rsidR="006064A8" w:rsidRPr="007009D0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.33 (0.8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BD7C1" w14:textId="77777777" w:rsidR="006064A8" w:rsidRPr="007009D0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.73 (0.4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0C8AE" w14:textId="77777777" w:rsidR="006064A8" w:rsidRPr="007009D0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.17 (0.9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6C37" w14:textId="77777777" w:rsidR="006064A8" w:rsidRPr="007009D0" w:rsidRDefault="006064A8" w:rsidP="00895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3639</w:t>
            </w:r>
          </w:p>
        </w:tc>
      </w:tr>
      <w:tr w:rsidR="006064A8" w:rsidRPr="007009D0" w14:paraId="13941B2A" w14:textId="77777777" w:rsidTr="00895175">
        <w:trPr>
          <w:trHeight w:val="521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6BEAB" w14:textId="77777777" w:rsidR="006064A8" w:rsidRPr="007009D0" w:rsidRDefault="006064A8" w:rsidP="0089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How valuable is it to have access to dispensed medications when developing a best possible medication history?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D8E58" w14:textId="77777777" w:rsidR="006064A8" w:rsidRPr="007009D0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.35 (0.8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AB935" w14:textId="77777777" w:rsidR="006064A8" w:rsidRPr="007009D0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.64 (0.5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00E2E" w14:textId="77777777" w:rsidR="006064A8" w:rsidRPr="007009D0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.24 (0.8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D215" w14:textId="77777777" w:rsidR="006064A8" w:rsidRPr="007009D0" w:rsidRDefault="006064A8" w:rsidP="00895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547</w:t>
            </w:r>
          </w:p>
        </w:tc>
      </w:tr>
      <w:tr w:rsidR="006064A8" w:rsidRPr="007009D0" w14:paraId="3C3FD583" w14:textId="77777777" w:rsidTr="00895175">
        <w:trPr>
          <w:trHeight w:val="746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2E231" w14:textId="77777777" w:rsidR="006064A8" w:rsidRPr="007009D0" w:rsidRDefault="006064A8" w:rsidP="0089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How valuable is it to have access to additional clinically relevant data elements when developing a best possible medication history?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C33AA" w14:textId="77777777" w:rsidR="006064A8" w:rsidRPr="007009D0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.18 (1.0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6CDA2" w14:textId="77777777" w:rsidR="006064A8" w:rsidRPr="007009D0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.45 (0.8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BA7A0" w14:textId="77777777" w:rsidR="006064A8" w:rsidRPr="007009D0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.07 (1.0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A94EC" w14:textId="77777777" w:rsidR="006064A8" w:rsidRPr="007009D0" w:rsidRDefault="006064A8" w:rsidP="00895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4085</w:t>
            </w:r>
          </w:p>
        </w:tc>
      </w:tr>
      <w:tr w:rsidR="006064A8" w:rsidRPr="007009D0" w14:paraId="27F80B6B" w14:textId="77777777" w:rsidTr="00895175">
        <w:trPr>
          <w:trHeight w:val="521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EC9C5" w14:textId="77777777" w:rsidR="006064A8" w:rsidRPr="007009D0" w:rsidRDefault="006064A8" w:rsidP="0089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How valuable is it to access privately funded medications when developing a best possible medication history?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F79D6" w14:textId="77777777" w:rsidR="006064A8" w:rsidRPr="007009D0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.18 (1.0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1D68B" w14:textId="77777777" w:rsidR="006064A8" w:rsidRPr="007009D0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.18 (1.2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05721" w14:textId="77777777" w:rsidR="006064A8" w:rsidRPr="007009D0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.17 (0.9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7584" w14:textId="77777777" w:rsidR="006064A8" w:rsidRPr="007009D0" w:rsidRDefault="006064A8" w:rsidP="00895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6795</w:t>
            </w:r>
          </w:p>
        </w:tc>
      </w:tr>
      <w:tr w:rsidR="006064A8" w:rsidRPr="007009D0" w14:paraId="7712E7F8" w14:textId="77777777" w:rsidTr="00895175">
        <w:trPr>
          <w:trHeight w:val="1097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ABFC4" w14:textId="77777777" w:rsidR="006064A8" w:rsidRPr="007009D0" w:rsidRDefault="006064A8" w:rsidP="0089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How valuable is it to have DHDR integration into your hospital information system or electronic medical record developing a best possible medication history?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BAF5F" w14:textId="77777777" w:rsidR="006064A8" w:rsidRPr="007009D0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.25 (1.0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3C261" w14:textId="77777777" w:rsidR="006064A8" w:rsidRPr="007009D0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.64 (0.9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4C83F" w14:textId="77777777" w:rsidR="006064A8" w:rsidRPr="007009D0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.10 (1.0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2FDE3" w14:textId="77777777" w:rsidR="006064A8" w:rsidRPr="007009D0" w:rsidRDefault="006064A8" w:rsidP="00895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3515</w:t>
            </w:r>
          </w:p>
        </w:tc>
      </w:tr>
      <w:tr w:rsidR="006064A8" w:rsidRPr="007009D0" w14:paraId="307C3C7C" w14:textId="77777777" w:rsidTr="00895175">
        <w:trPr>
          <w:trHeight w:val="539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A14B3" w14:textId="77777777" w:rsidR="006064A8" w:rsidRPr="007009D0" w:rsidRDefault="006064A8" w:rsidP="0089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How valuable is it to have DHDR used more broadly to facilitate communication with healthcare providers?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8D764" w14:textId="77777777" w:rsidR="006064A8" w:rsidRPr="007009D0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.90 (1.2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BF24A" w14:textId="77777777" w:rsidR="006064A8" w:rsidRPr="007009D0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.00 (1.2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AEE5B" w14:textId="77777777" w:rsidR="006064A8" w:rsidRPr="007009D0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.86 (1.2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DB00" w14:textId="77777777" w:rsidR="006064A8" w:rsidRPr="007009D0" w:rsidRDefault="006064A8" w:rsidP="00895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726</w:t>
            </w:r>
          </w:p>
        </w:tc>
      </w:tr>
      <w:tr w:rsidR="006064A8" w:rsidRPr="007009D0" w14:paraId="2B36DE8F" w14:textId="77777777" w:rsidTr="00895175">
        <w:trPr>
          <w:trHeight w:val="71"/>
        </w:trPr>
        <w:tc>
          <w:tcPr>
            <w:tcW w:w="92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292929D7" w14:textId="77777777" w:rsidR="006064A8" w:rsidRPr="007009D0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Perceptions of the impact of the DHDR</w:t>
            </w:r>
          </w:p>
        </w:tc>
      </w:tr>
      <w:tr w:rsidR="006064A8" w:rsidRPr="007009D0" w14:paraId="73539BB3" w14:textId="77777777" w:rsidTr="00895175">
        <w:trPr>
          <w:trHeight w:val="539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4CDAE" w14:textId="77777777" w:rsidR="006064A8" w:rsidRPr="007009D0" w:rsidRDefault="006064A8" w:rsidP="0089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Do you feel that having access to DHDR reduced the need to reach out to other healthcare providers when developing a best possible medication history?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37779" w14:textId="77777777" w:rsidR="006064A8" w:rsidRPr="007009D0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21 (1.8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B245E" w14:textId="77777777" w:rsidR="006064A8" w:rsidRPr="007009D0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73 (1.8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EE199" w14:textId="77777777" w:rsidR="006064A8" w:rsidRPr="007009D0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00 (1.82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16DF2" w14:textId="77777777" w:rsidR="006064A8" w:rsidRPr="007009D0" w:rsidRDefault="006064A8" w:rsidP="00895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5375</w:t>
            </w:r>
          </w:p>
        </w:tc>
      </w:tr>
      <w:tr w:rsidR="006064A8" w:rsidRPr="007009D0" w14:paraId="281F90B4" w14:textId="77777777" w:rsidTr="00895175">
        <w:trPr>
          <w:trHeight w:val="539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92A78" w14:textId="77777777" w:rsidR="006064A8" w:rsidRPr="007009D0" w:rsidRDefault="006064A8" w:rsidP="0089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Do you feel that having access to DHDR reduces adverse drug events or inappropriate prescribing?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F34F4" w14:textId="77777777" w:rsidR="006064A8" w:rsidRPr="007009D0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29 (1.64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F5C0C" w14:textId="77777777" w:rsidR="006064A8" w:rsidRPr="007009D0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45 (1.9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ADEF2" w14:textId="77777777" w:rsidR="006064A8" w:rsidRPr="007009D0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22 (1.53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7D8A9" w14:textId="77777777" w:rsidR="006064A8" w:rsidRPr="007009D0" w:rsidRDefault="006064A8" w:rsidP="00895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8063</w:t>
            </w:r>
          </w:p>
        </w:tc>
      </w:tr>
      <w:tr w:rsidR="006064A8" w:rsidRPr="007009D0" w14:paraId="392140C9" w14:textId="77777777" w:rsidTr="00895175">
        <w:trPr>
          <w:trHeight w:val="539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FF23E7" w14:textId="77777777" w:rsidR="006064A8" w:rsidRPr="007009D0" w:rsidRDefault="006064A8" w:rsidP="0089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Do you feel that having access to DHDR improves patient outcomes?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13EF2" w14:textId="77777777" w:rsidR="006064A8" w:rsidRPr="007009D0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76 (1.36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87E37" w14:textId="77777777" w:rsidR="006064A8" w:rsidRPr="007009D0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.18 (1.6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ED593" w14:textId="77777777" w:rsidR="006064A8" w:rsidRPr="007009D0" w:rsidRDefault="006064A8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59 (1.25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46130" w14:textId="77777777" w:rsidR="006064A8" w:rsidRPr="007009D0" w:rsidRDefault="006064A8" w:rsidP="00895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8278</w:t>
            </w:r>
          </w:p>
        </w:tc>
      </w:tr>
    </w:tbl>
    <w:p w14:paraId="4BBF2A66" w14:textId="77777777" w:rsidR="006064A8" w:rsidRPr="007009D0" w:rsidRDefault="006064A8" w:rsidP="006064A8">
      <w:pPr>
        <w:rPr>
          <w:rFonts w:ascii="Times New Roman" w:hAnsi="Times New Roman" w:cs="Times New Roman"/>
          <w:sz w:val="24"/>
          <w:szCs w:val="24"/>
        </w:rPr>
      </w:pPr>
    </w:p>
    <w:p w14:paraId="7FCA5A8D" w14:textId="77777777" w:rsidR="006064A8" w:rsidRPr="007009D0" w:rsidRDefault="006064A8" w:rsidP="006064A8">
      <w:pPr>
        <w:rPr>
          <w:rFonts w:ascii="Times New Roman" w:hAnsi="Times New Roman" w:cs="Times New Roman"/>
          <w:sz w:val="24"/>
          <w:szCs w:val="24"/>
        </w:rPr>
      </w:pPr>
    </w:p>
    <w:p w14:paraId="3663C5CF" w14:textId="77777777" w:rsidR="00BE0C91" w:rsidRDefault="00BE0C91"/>
    <w:sectPr w:rsidR="00BE0C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wNjO3NDYztrSwMDFR0lEKTi0uzszPAykwrAUAuPhCBiwAAAA="/>
  </w:docVars>
  <w:rsids>
    <w:rsidRoot w:val="006064A8"/>
    <w:rsid w:val="001F4F31"/>
    <w:rsid w:val="006064A8"/>
    <w:rsid w:val="00BE0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83840"/>
  <w15:chartTrackingRefBased/>
  <w15:docId w15:val="{DD6A2AA1-D9F7-4077-85BA-0F1779635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4A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64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4A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SOOBIAH</dc:creator>
  <cp:keywords/>
  <dc:description/>
  <cp:lastModifiedBy>CHARLENE SOOBIAH</cp:lastModifiedBy>
  <cp:revision>2</cp:revision>
  <dcterms:created xsi:type="dcterms:W3CDTF">2021-08-06T16:03:00Z</dcterms:created>
  <dcterms:modified xsi:type="dcterms:W3CDTF">2021-08-06T16:03:00Z</dcterms:modified>
</cp:coreProperties>
</file>